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C1404" w14:textId="77777777" w:rsidR="00584CAD" w:rsidRPr="00EC785B" w:rsidRDefault="00584CAD" w:rsidP="00FE2D3A">
      <w:pPr>
        <w:jc w:val="both"/>
        <w:rPr>
          <w:rFonts w:ascii="Arial" w:hAnsi="Arial" w:cs="Arial"/>
          <w:sz w:val="22"/>
          <w:szCs w:val="22"/>
        </w:rPr>
      </w:pPr>
      <w:r w:rsidRPr="00EC785B">
        <w:rPr>
          <w:rFonts w:ascii="Arial" w:hAnsi="Arial" w:cs="Arial"/>
          <w:b/>
          <w:sz w:val="22"/>
          <w:szCs w:val="22"/>
        </w:rPr>
        <w:t>Table S4.  Hit target sequences in the transcriptomes and genomes from human, pig and chicken hosts</w:t>
      </w:r>
    </w:p>
    <w:p w14:paraId="2AE32776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631" w:type="dxa"/>
        <w:jc w:val="center"/>
        <w:tblLook w:val="04A0" w:firstRow="1" w:lastRow="0" w:firstColumn="1" w:lastColumn="0" w:noHBand="0" w:noVBand="1"/>
      </w:tblPr>
      <w:tblGrid>
        <w:gridCol w:w="498"/>
        <w:gridCol w:w="1745"/>
        <w:gridCol w:w="1354"/>
        <w:gridCol w:w="840"/>
        <w:gridCol w:w="1354"/>
        <w:gridCol w:w="840"/>
      </w:tblGrid>
      <w:tr w:rsidR="00584CAD" w:rsidRPr="00EC785B" w14:paraId="4A60E13F" w14:textId="77777777" w:rsidTr="00584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top w:val="nil"/>
              <w:bottom w:val="nil"/>
            </w:tcBorders>
            <w:hideMark/>
          </w:tcPr>
          <w:p w14:paraId="676DB1AE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EC785B">
              <w:rPr>
                <w:rFonts w:ascii="Arial" w:hAnsi="Arial" w:cs="Arial"/>
                <w:color w:val="auto"/>
                <w:sz w:val="28"/>
                <w:szCs w:val="28"/>
              </w:rPr>
              <w:t>A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6465BEA" w14:textId="77777777" w:rsidR="00584CAD" w:rsidRPr="00EC785B" w:rsidRDefault="00584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Blast-hits</w:t>
            </w:r>
          </w:p>
        </w:tc>
        <w:tc>
          <w:tcPr>
            <w:tcW w:w="21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1BF1" w14:textId="77777777" w:rsidR="00584CAD" w:rsidRPr="00EC785B" w:rsidRDefault="00584C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21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0D9B0CF" w14:textId="77777777" w:rsidR="00584CAD" w:rsidRPr="00EC785B" w:rsidRDefault="00584C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584CAD" w:rsidRPr="00EC785B" w14:paraId="0A0A1340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1AE04E2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0129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14:paraId="2A7F3812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  <w:t>Transcriptom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D96E185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97D9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14:paraId="250C510D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48E24CE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C26DECF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14:paraId="3A3E7B39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%</w:t>
            </w:r>
          </w:p>
        </w:tc>
      </w:tr>
      <w:tr w:rsidR="00584CAD" w:rsidRPr="00EC785B" w14:paraId="4E8D4832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340D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869A3C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Hum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D7BC87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5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683A85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4.7%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299D1FD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6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19B04D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3.0%</w:t>
            </w:r>
          </w:p>
        </w:tc>
      </w:tr>
      <w:tr w:rsidR="00584CAD" w:rsidRPr="00EC785B" w14:paraId="2DEA6A42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D179848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D39CE23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Pig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DA5CF3C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55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D0C0550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4.6%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134CA11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30</w:t>
            </w:r>
          </w:p>
        </w:tc>
        <w:tc>
          <w:tcPr>
            <w:tcW w:w="840" w:type="dxa"/>
            <w:tcBorders>
              <w:top w:val="nil"/>
              <w:bottom w:val="nil"/>
            </w:tcBorders>
            <w:hideMark/>
          </w:tcPr>
          <w:p w14:paraId="7138DFB1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.4%</w:t>
            </w:r>
          </w:p>
        </w:tc>
      </w:tr>
      <w:tr w:rsidR="00584CAD" w:rsidRPr="00EC785B" w14:paraId="19BD1784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419E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11037F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Chicken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BFE259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B478D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3.6%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D4B02E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7CB40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.4%</w:t>
            </w:r>
          </w:p>
        </w:tc>
      </w:tr>
      <w:tr w:rsidR="00584CAD" w:rsidRPr="00EC785B" w14:paraId="52017DFE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63BDE73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9DCC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  <w:p w14:paraId="219F618B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  <w:t>Genom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A6DE171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A4FC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14:paraId="03BC37FC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6BC6941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Target sequenc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51ED0FB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14:paraId="6A441C60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b/>
                <w:color w:val="auto"/>
                <w:sz w:val="22"/>
                <w:szCs w:val="22"/>
              </w:rPr>
              <w:t>%</w:t>
            </w:r>
          </w:p>
        </w:tc>
      </w:tr>
      <w:tr w:rsidR="00584CAD" w:rsidRPr="00EC785B" w14:paraId="73421393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616D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E55881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Hum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8138C3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5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6B59E6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1.2%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6483DA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68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31DFC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2.5%</w:t>
            </w:r>
          </w:p>
        </w:tc>
      </w:tr>
      <w:tr w:rsidR="00584CAD" w:rsidRPr="00EC785B" w14:paraId="74BD97BB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8F5F619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EEEF520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Pig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03E9082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99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B3ABACC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6.8%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71CE957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612</w:t>
            </w:r>
          </w:p>
        </w:tc>
        <w:tc>
          <w:tcPr>
            <w:tcW w:w="840" w:type="dxa"/>
            <w:tcBorders>
              <w:top w:val="nil"/>
              <w:bottom w:val="nil"/>
            </w:tcBorders>
            <w:hideMark/>
          </w:tcPr>
          <w:p w14:paraId="5B30A883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1.1%</w:t>
            </w:r>
          </w:p>
        </w:tc>
      </w:tr>
      <w:tr w:rsidR="00584CAD" w:rsidRPr="00EC785B" w14:paraId="7C09387E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E196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450CAF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Chicken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048392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84465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2.0%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A48DB1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C7F37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2.7%</w:t>
            </w:r>
          </w:p>
        </w:tc>
      </w:tr>
    </w:tbl>
    <w:p w14:paraId="08C93FF9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972" w:type="dxa"/>
        <w:jc w:val="center"/>
        <w:tblLook w:val="04A0" w:firstRow="1" w:lastRow="0" w:firstColumn="1" w:lastColumn="0" w:noHBand="0" w:noVBand="1"/>
      </w:tblPr>
      <w:tblGrid>
        <w:gridCol w:w="498"/>
        <w:gridCol w:w="4299"/>
        <w:gridCol w:w="1035"/>
        <w:gridCol w:w="1140"/>
      </w:tblGrid>
      <w:tr w:rsidR="00584CAD" w:rsidRPr="00EC785B" w14:paraId="4EBBF955" w14:textId="77777777" w:rsidTr="00584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nil"/>
            </w:tcBorders>
            <w:hideMark/>
          </w:tcPr>
          <w:p w14:paraId="2BA7F339" w14:textId="77777777" w:rsidR="00584CAD" w:rsidRPr="00EC785B" w:rsidRDefault="00584CAD">
            <w:pPr>
              <w:rPr>
                <w:rFonts w:ascii="Arial" w:hAnsi="Arial" w:cs="Arial"/>
                <w:color w:val="auto"/>
                <w:sz w:val="28"/>
                <w:szCs w:val="28"/>
              </w:rPr>
            </w:pPr>
            <w:r w:rsidRPr="00EC785B">
              <w:rPr>
                <w:rFonts w:ascii="Arial" w:hAnsi="Arial" w:cs="Arial"/>
                <w:color w:val="auto"/>
                <w:sz w:val="28"/>
                <w:szCs w:val="28"/>
              </w:rPr>
              <w:t>B</w:t>
            </w:r>
          </w:p>
        </w:tc>
        <w:tc>
          <w:tcPr>
            <w:tcW w:w="4299" w:type="dxa"/>
            <w:tcBorders>
              <w:top w:val="nil"/>
              <w:right w:val="single" w:sz="4" w:space="0" w:color="auto"/>
            </w:tcBorders>
            <w:hideMark/>
          </w:tcPr>
          <w:p w14:paraId="652A9B49" w14:textId="77777777" w:rsidR="00584CAD" w:rsidRPr="00EC785B" w:rsidRDefault="00584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Blast-hits in the human transcriptome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2799" w14:textId="77777777" w:rsidR="00584CAD" w:rsidRPr="00EC785B" w:rsidRDefault="00584C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5-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4BFD787" w14:textId="77777777" w:rsidR="00584CAD" w:rsidRPr="00EC785B" w:rsidRDefault="00584C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3-S</w:t>
            </w:r>
          </w:p>
        </w:tc>
      </w:tr>
      <w:tr w:rsidR="00584CAD" w:rsidRPr="00EC785B" w14:paraId="7F8BFD57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nil"/>
            </w:tcBorders>
          </w:tcPr>
          <w:p w14:paraId="1C5920ED" w14:textId="77777777" w:rsidR="00584CAD" w:rsidRPr="00EC785B" w:rsidRDefault="00584CAD">
            <w:pPr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</w:p>
        </w:tc>
        <w:tc>
          <w:tcPr>
            <w:tcW w:w="4299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2250DEEB" w14:textId="77777777" w:rsidR="00584CAD" w:rsidRPr="00EC785B" w:rsidRDefault="00584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Accessions mapp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1384A767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316DF93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516</w:t>
            </w:r>
          </w:p>
        </w:tc>
      </w:tr>
      <w:tr w:rsidR="00584CAD" w:rsidRPr="00EC785B" w14:paraId="4EBDA856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882E4DF" w14:textId="77777777" w:rsidR="00584CAD" w:rsidRPr="00EC785B" w:rsidRDefault="00584CAD">
            <w:pPr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931901" w14:textId="77777777" w:rsidR="00584CAD" w:rsidRPr="00EC785B" w:rsidRDefault="00584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Genes mapped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32F49B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3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DED5D2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133</w:t>
            </w:r>
          </w:p>
        </w:tc>
      </w:tr>
      <w:tr w:rsidR="00584CAD" w:rsidRPr="00EC785B" w14:paraId="7A6F6406" w14:textId="77777777" w:rsidTr="00584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bottom w:val="nil"/>
            </w:tcBorders>
          </w:tcPr>
          <w:p w14:paraId="5CEFDD48" w14:textId="77777777" w:rsidR="00584CAD" w:rsidRPr="00EC785B" w:rsidRDefault="00584CAD">
            <w:pPr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</w:p>
        </w:tc>
        <w:tc>
          <w:tcPr>
            <w:tcW w:w="429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908FE86" w14:textId="77777777" w:rsidR="00584CAD" w:rsidRPr="00EC785B" w:rsidRDefault="00584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Genes with expression data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919660B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27 (45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E6CAE82" w14:textId="77777777" w:rsidR="00584CAD" w:rsidRPr="00EC785B" w:rsidRDefault="00584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89 (122)*</w:t>
            </w:r>
          </w:p>
        </w:tc>
      </w:tr>
      <w:tr w:rsidR="00584CAD" w:rsidRPr="00EC785B" w14:paraId="227C55B1" w14:textId="77777777" w:rsidTr="00584C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E5D403B" w14:textId="77777777" w:rsidR="00584CAD" w:rsidRPr="00EC785B" w:rsidRDefault="00584CAD">
            <w:pPr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5C942" w14:textId="77777777" w:rsidR="00584CAD" w:rsidRPr="00EC785B" w:rsidRDefault="00584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i/>
                <w:color w:val="auto"/>
                <w:sz w:val="22"/>
                <w:szCs w:val="22"/>
              </w:rPr>
              <w:t>Genes with no expression data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B6E12A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9 (11)*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E8C938" w14:textId="77777777" w:rsidR="00584CAD" w:rsidRPr="00EC785B" w:rsidRDefault="00584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C785B">
              <w:rPr>
                <w:rFonts w:ascii="Arial" w:hAnsi="Arial" w:cs="Arial"/>
                <w:color w:val="auto"/>
                <w:sz w:val="22"/>
                <w:szCs w:val="22"/>
              </w:rPr>
              <w:t>44 (43)*</w:t>
            </w:r>
          </w:p>
        </w:tc>
      </w:tr>
    </w:tbl>
    <w:p w14:paraId="16F033CE" w14:textId="77777777" w:rsidR="00584CAD" w:rsidRPr="00EC785B" w:rsidRDefault="00584CAD" w:rsidP="00584CAD">
      <w:pPr>
        <w:spacing w:after="240"/>
        <w:contextualSpacing/>
        <w:jc w:val="center"/>
        <w:rPr>
          <w:rFonts w:ascii="Arial" w:eastAsia="Times New Roman" w:hAnsi="Arial" w:cs="Arial"/>
          <w:i/>
          <w:sz w:val="22"/>
          <w:szCs w:val="22"/>
          <w:lang w:eastAsia="en-SG"/>
        </w:rPr>
      </w:pPr>
      <w:r w:rsidRPr="00EC785B">
        <w:rPr>
          <w:rFonts w:ascii="Arial" w:eastAsia="Times New Roman" w:hAnsi="Arial" w:cs="Arial"/>
          <w:i/>
          <w:sz w:val="22"/>
          <w:szCs w:val="22"/>
          <w:lang w:eastAsia="en-SG"/>
        </w:rPr>
        <w:t>* Number of target sequences with blast-hits to the human transcriptome</w:t>
      </w:r>
    </w:p>
    <w:p w14:paraId="18002AC6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DAE639" w14:textId="77777777" w:rsidR="00FE2D3A" w:rsidRPr="00EC785B" w:rsidRDefault="00FE2D3A" w:rsidP="00FE2D3A">
      <w:pPr>
        <w:jc w:val="both"/>
        <w:rPr>
          <w:rFonts w:ascii="Arial" w:hAnsi="Arial" w:cs="Arial"/>
          <w:sz w:val="22"/>
          <w:szCs w:val="22"/>
        </w:rPr>
      </w:pPr>
      <w:r w:rsidRPr="00EC785B">
        <w:rPr>
          <w:rFonts w:ascii="Arial" w:hAnsi="Arial" w:cs="Arial"/>
          <w:b/>
          <w:sz w:val="22"/>
          <w:szCs w:val="22"/>
        </w:rPr>
        <w:t>(A)</w:t>
      </w:r>
      <w:r w:rsidRPr="00EC785B">
        <w:rPr>
          <w:rFonts w:ascii="Arial" w:hAnsi="Arial" w:cs="Arial"/>
          <w:sz w:val="22"/>
          <w:szCs w:val="22"/>
        </w:rPr>
        <w:t xml:space="preserve"> Number of target sequences in 5-S and 3-S sets that were found (up to one mismatch) in the transcriptomes and genomes of human, pig and chicken hosts.  The % column tabulates the percentage of hit target sequences in the total target sequence in each set.  </w:t>
      </w:r>
      <w:r w:rsidRPr="00EC785B">
        <w:rPr>
          <w:rFonts w:ascii="Arial" w:hAnsi="Arial" w:cs="Arial"/>
          <w:b/>
          <w:sz w:val="22"/>
          <w:szCs w:val="22"/>
        </w:rPr>
        <w:t>(B)</w:t>
      </w:r>
      <w:r w:rsidRPr="00EC785B">
        <w:rPr>
          <w:rFonts w:ascii="Arial" w:hAnsi="Arial" w:cs="Arial"/>
          <w:sz w:val="22"/>
          <w:szCs w:val="22"/>
        </w:rPr>
        <w:t xml:space="preserve"> Number of human genes (with and without expression data) that were mapped from the accessions for which the viral target sequences was found.</w:t>
      </w:r>
    </w:p>
    <w:p w14:paraId="5975A59A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15EDD37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F593967" w14:textId="77777777" w:rsidR="00584CAD" w:rsidRPr="00EC785B" w:rsidRDefault="00584CAD" w:rsidP="00584CA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FC2DFD" w14:textId="77777777" w:rsidR="00FB6DF0" w:rsidRPr="00EC785B" w:rsidRDefault="00FB6DF0">
      <w:bookmarkStart w:id="0" w:name="_GoBack"/>
      <w:bookmarkEnd w:id="0"/>
    </w:p>
    <w:sectPr w:rsidR="00FB6DF0" w:rsidRPr="00EC785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AD"/>
    <w:rsid w:val="00584CAD"/>
    <w:rsid w:val="00EC785B"/>
    <w:rsid w:val="00FB6DF0"/>
    <w:rsid w:val="00FE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D96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84CA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4C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84CA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4C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Macintosh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3</cp:revision>
  <dcterms:created xsi:type="dcterms:W3CDTF">2015-06-05T02:52:00Z</dcterms:created>
  <dcterms:modified xsi:type="dcterms:W3CDTF">2015-11-25T09:33:00Z</dcterms:modified>
</cp:coreProperties>
</file>